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92" w:type="dxa"/>
        <w:tblInd w:w="-109" w:type="dxa"/>
        <w:tblLayout w:type="fixed"/>
        <w:tblLook w:val="04A0"/>
      </w:tblPr>
      <w:tblGrid>
        <w:gridCol w:w="1572"/>
        <w:gridCol w:w="3402"/>
        <w:gridCol w:w="1559"/>
        <w:gridCol w:w="1559"/>
        <w:gridCol w:w="1559"/>
        <w:gridCol w:w="1603"/>
        <w:gridCol w:w="1579"/>
        <w:gridCol w:w="1559"/>
      </w:tblGrid>
      <w:tr w:rsidR="00C7298F" w:rsidRPr="00C7298F" w:rsidTr="00C7298F">
        <w:trPr>
          <w:trHeight w:val="285"/>
        </w:trPr>
        <w:tc>
          <w:tcPr>
            <w:tcW w:w="143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Raw data for spoilage potential of microorganism using </w:t>
            </w:r>
            <w:r w:rsidR="0050242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two</w:t>
            </w:r>
            <w:r w:rsidRPr="00C729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method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ods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organism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McKinney index</w:t>
            </w:r>
          </w:p>
        </w:tc>
        <w:tc>
          <w:tcPr>
            <w:tcW w:w="4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 of incidence (%)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 3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 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lication 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rged meth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rile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69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69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B 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6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on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lonat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4.62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6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on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kazak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4.62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Klebsiell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85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.15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et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1.54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6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errati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rcescen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5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2.3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nter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ormaechei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.15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prophyt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1.54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1.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ctococc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arvi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6.15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4.62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6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ysinibac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s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6.92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2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6.92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ysinibac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6.92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85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myloliquefaci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3.08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illus cer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77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illus sp.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6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85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illus sp.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3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1.54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ladospor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6.92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4.62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ternari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enuissi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4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sar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roliferat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4.62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6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9.23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grospor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nicill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tri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2.31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6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nicill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orgi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7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sperg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9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sperg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0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prochaete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iga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otrich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iga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2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31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sperg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ule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2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parated meth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rile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B 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on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lonat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ron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kazak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6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Klebsiell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et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errati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rcescen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6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2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nterobacter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ormaechei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prophyt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67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ctococc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arvi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Lactobacillus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ysinibac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s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ysinibac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myloliquefaci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illus cer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illus sp.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illus sp.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ladospor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4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00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ternari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enuissi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6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33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sar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roliferat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7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5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5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5.00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grospora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5.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8.7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.3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1.67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nicill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tri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.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.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59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67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nicilli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orgien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.48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.3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1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.33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sperg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.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.07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1.67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.33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sperg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33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6.67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5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6.67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aprochaete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iga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otrichum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iga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04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8.3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8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67 </w:t>
            </w:r>
          </w:p>
        </w:tc>
      </w:tr>
      <w:tr w:rsidR="00C7298F" w:rsidRPr="00C7298F" w:rsidTr="00C7298F">
        <w:trPr>
          <w:trHeight w:val="285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98F" w:rsidRPr="00C7298F" w:rsidRDefault="00C7298F" w:rsidP="00C729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spergillus</w:t>
            </w:r>
            <w:proofErr w:type="spellEnd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7298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ule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5.5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1.85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98F" w:rsidRPr="00C7298F" w:rsidRDefault="00C7298F" w:rsidP="00C729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29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</w:tbl>
    <w:p w:rsidR="00556091" w:rsidRDefault="00556091"/>
    <w:sectPr w:rsidR="00556091" w:rsidSect="00C729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298F" w:rsidRDefault="00C7298F" w:rsidP="00C7298F">
      <w:r>
        <w:separator/>
      </w:r>
    </w:p>
  </w:endnote>
  <w:endnote w:type="continuationSeparator" w:id="0">
    <w:p w:rsidR="00C7298F" w:rsidRDefault="00C7298F" w:rsidP="00C729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298F" w:rsidRDefault="00C7298F" w:rsidP="00C7298F">
      <w:r>
        <w:separator/>
      </w:r>
    </w:p>
  </w:footnote>
  <w:footnote w:type="continuationSeparator" w:id="0">
    <w:p w:rsidR="00C7298F" w:rsidRDefault="00C7298F" w:rsidP="00C729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298F"/>
    <w:rsid w:val="0050242B"/>
    <w:rsid w:val="00556091"/>
    <w:rsid w:val="00C7298F"/>
    <w:rsid w:val="00F07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2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29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2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29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5</Words>
  <Characters>2995</Characters>
  <Application>Microsoft Office Word</Application>
  <DocSecurity>0</DocSecurity>
  <Lines>24</Lines>
  <Paragraphs>7</Paragraphs>
  <ScaleCrop>false</ScaleCrop>
  <Company>Hewlett-Packard Company</Company>
  <LinksUpToDate>false</LinksUpToDate>
  <CharactersWithSpaces>3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</dc:creator>
  <cp:keywords/>
  <dc:description/>
  <cp:lastModifiedBy>fm</cp:lastModifiedBy>
  <cp:revision>3</cp:revision>
  <dcterms:created xsi:type="dcterms:W3CDTF">2019-09-10T08:17:00Z</dcterms:created>
  <dcterms:modified xsi:type="dcterms:W3CDTF">2019-09-10T08:22:00Z</dcterms:modified>
</cp:coreProperties>
</file>